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537210</wp:posOffset>
                </wp:positionH>
                <wp:positionV relativeFrom="paragraph">
                  <wp:posOffset>811530</wp:posOffset>
                </wp:positionV>
                <wp:extent cx="2337435" cy="693420"/>
                <wp:effectExtent l="0" t="0" r="0" b="0"/>
                <wp:wrapNone/>
                <wp:docPr id="1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37435" cy="6934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 (GEO)</w:t>
                              <w:br/>
                              <w:t>(n = 2,132 datasets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4.05pt;height:54.6pt;mso-wrap-distance-left:9.05pt;mso-wrap-distance-right:9.05pt;mso-wrap-distance-top:0pt;mso-wrap-distance-bottom:0pt;margin-top:63.9pt;mso-position-vertical-relative:text;margin-left:42.3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 (GEO)</w:t>
                        <w:br/>
                        <w:t>(n = 2,132 datasets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0 datasets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0 datasets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0395</wp:posOffset>
                </wp:positionH>
                <wp:positionV relativeFrom="paragraph">
                  <wp:posOffset>2969895</wp:posOffset>
                </wp:positionV>
                <wp:extent cx="1696085" cy="590550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9608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=643 datasets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.55pt;height:46.5pt;mso-wrap-distance-left:9.05pt;mso-wrap-distance-right:9.05pt;mso-wrap-distance-top:0pt;mso-wrap-distance-bottom:0pt;margin-top:233.85pt;mso-position-vertical-relative:text;margin-left:148.8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=643 datasets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872105</wp:posOffset>
                </wp:positionV>
                <wp:extent cx="1733550" cy="920750"/>
                <wp:effectExtent l="0" t="0" r="0" b="0"/>
                <wp:wrapNone/>
                <wp:docPr id="1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207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Non Affymetrix/various array platforms</w:t>
                              <w:br/>
                              <w:t>(n = 577 datasets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2.5pt;mso-wrap-distance-left:9.05pt;mso-wrap-distance-right:9.05pt;mso-wrap-distance-top:0pt;mso-wrap-distance-bottom:0pt;margin-top:22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Non Affymetrix/various array platforms</w:t>
                        <w:br/>
                        <w:t>(n = 577 datasets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66 datasets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66 datasets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1270000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1270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Full-text articles excluded,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treated/lacking age information/non peripheral blood or bone marrow/cell type specific)</w:t>
                              <w:br/>
                              <w:t>(n = 34 datasets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100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Full-text articles excluded,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treated/lacking age information/non peripheral blood or bone marrow/cell type specific)</w:t>
                        <w:br/>
                        <w:t>(n = 34 datasets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32 studies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32 studies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32 studies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32 studies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2T14:53:00Z</dcterms:created>
  <dc:creator>mocampo</dc:creator>
  <dc:description/>
  <cp:keywords/>
  <dc:language>en-US</dc:language>
  <cp:lastModifiedBy>George Mias</cp:lastModifiedBy>
  <dcterms:modified xsi:type="dcterms:W3CDTF">2018-12-12T15:01:00Z</dcterms:modified>
  <cp:revision>4</cp:revision>
  <dc:subject/>
  <dc:title>PRISMA 2009 Flow Diagram</dc:title>
</cp:coreProperties>
</file>